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730939" w14:textId="713F5389" w:rsidR="006C3F43" w:rsidRDefault="006C3F43" w:rsidP="006C3F4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8</w:t>
      </w:r>
      <w:r w:rsidR="00144154">
        <w:rPr>
          <w:rFonts w:ascii="Times New Roman" w:hAnsi="Times New Roman" w:cs="Times New Roman"/>
          <w:b/>
          <w:bCs/>
        </w:rPr>
        <w:t xml:space="preserve"> </w:t>
      </w:r>
      <w:r w:rsidR="00927A24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 xml:space="preserve">. </w:t>
      </w:r>
      <w:r w:rsidRPr="00F0123E">
        <w:rPr>
          <w:rFonts w:ascii="Times New Roman" w:hAnsi="Times New Roman" w:cs="Times New Roman"/>
          <w:b/>
          <w:bCs/>
        </w:rPr>
        <w:t xml:space="preserve">Difference-in-difference model results for </w:t>
      </w:r>
      <w:r>
        <w:rPr>
          <w:rFonts w:ascii="Times New Roman" w:hAnsi="Times New Roman" w:cs="Times New Roman"/>
          <w:b/>
          <w:bCs/>
        </w:rPr>
        <w:t>GHSI Category 5 (Compliance with International Norms)</w:t>
      </w:r>
      <w:r w:rsidRPr="00F0123E">
        <w:rPr>
          <w:rFonts w:ascii="Times New Roman" w:hAnsi="Times New Roman" w:cs="Times New Roman"/>
          <w:b/>
          <w:bCs/>
        </w:rPr>
        <w:t xml:space="preserve"> (2020-2022)</w:t>
      </w:r>
      <w:r>
        <w:rPr>
          <w:rFonts w:ascii="Times New Roman" w:hAnsi="Times New Roman" w:cs="Times New Roman"/>
        </w:rPr>
        <w:t>.</w:t>
      </w:r>
    </w:p>
    <w:p w14:paraId="1535C2BA" w14:textId="77777777" w:rsidR="006C3F43" w:rsidRDefault="006C3F43" w:rsidP="006C3F43">
      <w:pPr>
        <w:spacing w:line="480" w:lineRule="auto"/>
        <w:rPr>
          <w:rFonts w:ascii="Times New Roman" w:hAnsi="Times New Roman" w:cs="Times New Roman"/>
          <w:b/>
          <w:bCs/>
        </w:rPr>
      </w:pPr>
      <w:r w:rsidRPr="00733A2B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3020310" wp14:editId="4F3C2F77">
            <wp:extent cx="5943600" cy="4015740"/>
            <wp:effectExtent l="0" t="0" r="0" b="0"/>
            <wp:docPr id="342140001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140001" name="Picture 1" descr="A graph of a graph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1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C0614" w14:textId="77777777" w:rsidR="006C3F43" w:rsidRDefault="006C3F43" w:rsidP="006C3F43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91290F">
        <w:rPr>
          <w:rFonts w:ascii="Times New Roman" w:hAnsi="Times New Roman" w:cs="Times New Roman"/>
          <w:i/>
          <w:iCs/>
          <w:sz w:val="22"/>
          <w:szCs w:val="22"/>
        </w:rPr>
        <w:t>Note: DiD models were only run when there were pre-treatment periods to test</w:t>
      </w:r>
      <w:r>
        <w:rPr>
          <w:rFonts w:ascii="Times New Roman" w:hAnsi="Times New Roman" w:cs="Times New Roman"/>
          <w:i/>
          <w:iCs/>
          <w:sz w:val="22"/>
          <w:szCs w:val="22"/>
        </w:rPr>
        <w:t>.</w:t>
      </w:r>
      <w:r w:rsidRPr="0091290F">
        <w:rPr>
          <w:rFonts w:ascii="Times New Roman" w:hAnsi="Times New Roman" w:cs="Times New Roman"/>
          <w:i/>
          <w:iCs/>
          <w:sz w:val="22"/>
          <w:szCs w:val="22"/>
        </w:rPr>
        <w:t xml:space="preserve"> Trendlines and their standard errors (in light blue) were calculated based on local polynomial regression fitting</w:t>
      </w:r>
      <w:r>
        <w:rPr>
          <w:rFonts w:ascii="Times New Roman" w:hAnsi="Times New Roman" w:cs="Times New Roman"/>
          <w:i/>
          <w:iCs/>
          <w:sz w:val="22"/>
          <w:szCs w:val="22"/>
        </w:rPr>
        <w:t>.</w:t>
      </w:r>
    </w:p>
    <w:p w14:paraId="7D6C682C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F43"/>
    <w:rsid w:val="0001635A"/>
    <w:rsid w:val="000544F4"/>
    <w:rsid w:val="00055929"/>
    <w:rsid w:val="00091C12"/>
    <w:rsid w:val="000A5549"/>
    <w:rsid w:val="000B1D23"/>
    <w:rsid w:val="000C2FF6"/>
    <w:rsid w:val="00144154"/>
    <w:rsid w:val="00155849"/>
    <w:rsid w:val="00194893"/>
    <w:rsid w:val="001A41EC"/>
    <w:rsid w:val="001A4886"/>
    <w:rsid w:val="001B7BA6"/>
    <w:rsid w:val="001D6801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D50C9"/>
    <w:rsid w:val="002F2FCE"/>
    <w:rsid w:val="00336ED3"/>
    <w:rsid w:val="00342C6E"/>
    <w:rsid w:val="00357909"/>
    <w:rsid w:val="003A7396"/>
    <w:rsid w:val="003E01DC"/>
    <w:rsid w:val="003F53CF"/>
    <w:rsid w:val="00416704"/>
    <w:rsid w:val="004273F3"/>
    <w:rsid w:val="004351B5"/>
    <w:rsid w:val="0046584E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6C3F43"/>
    <w:rsid w:val="007212D2"/>
    <w:rsid w:val="00730A1B"/>
    <w:rsid w:val="00750EF0"/>
    <w:rsid w:val="00753991"/>
    <w:rsid w:val="007A4FAA"/>
    <w:rsid w:val="007B48D3"/>
    <w:rsid w:val="007C6EEA"/>
    <w:rsid w:val="007D205A"/>
    <w:rsid w:val="00833F30"/>
    <w:rsid w:val="008C0C19"/>
    <w:rsid w:val="008F286F"/>
    <w:rsid w:val="00927A24"/>
    <w:rsid w:val="009421C2"/>
    <w:rsid w:val="00955FAC"/>
    <w:rsid w:val="00991CDC"/>
    <w:rsid w:val="009F1527"/>
    <w:rsid w:val="009F7684"/>
    <w:rsid w:val="00A0793D"/>
    <w:rsid w:val="00A37549"/>
    <w:rsid w:val="00A476B3"/>
    <w:rsid w:val="00A57487"/>
    <w:rsid w:val="00A74F9B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E47187"/>
    <w:rsid w:val="00E615BD"/>
    <w:rsid w:val="00E70F14"/>
    <w:rsid w:val="00EF75FE"/>
    <w:rsid w:val="00F820F3"/>
    <w:rsid w:val="00FA41DB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FF9C4"/>
  <w15:chartTrackingRefBased/>
  <w15:docId w15:val="{44AA2C07-4268-FA41-90E3-73F325F29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F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C3F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4</cp:revision>
  <dcterms:created xsi:type="dcterms:W3CDTF">2024-10-05T15:47:00Z</dcterms:created>
  <dcterms:modified xsi:type="dcterms:W3CDTF">2024-12-13T01:00:00Z</dcterms:modified>
</cp:coreProperties>
</file>